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Calibri" w:cs="Calibri" w:ascii="Calibri" w:hAnsi="Calibri"/>
          <w:b/>
        </w:rPr>
        <w:t xml:space="preserve">                           </w:t>
      </w:r>
      <w:r>
        <w:rPr>
          <w:rFonts w:cs="Calibri" w:ascii="Calibri" w:hAnsi="Calibri"/>
          <w:b/>
        </w:rPr>
        <w:t>Table S3. Primer sequences of the studied genes.</w:t>
      </w:r>
      <w:r>
        <w:rPr/>
        <w:t xml:space="preserve"> </w:t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637"/>
        <w:gridCol w:w="2878"/>
        <w:gridCol w:w="1154"/>
        <w:gridCol w:w="1295"/>
      </w:tblGrid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rime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ene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Sequence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mplicon (bp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02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gyr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B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CAACTATGAAACATTACAGCAGCGT 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6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03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’ </w:t>
            </w:r>
            <w:r>
              <w:rPr>
                <w:rFonts w:cs="Calibri" w:ascii="Calibri" w:hAnsi="Calibri"/>
                <w:sz w:val="16"/>
                <w:szCs w:val="16"/>
              </w:rPr>
              <w:t>TGTGGCATATCCTGAGTTATATTGAAT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10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atl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’ </w:t>
            </w:r>
            <w:r>
              <w:rPr>
                <w:rFonts w:cs="Calibri" w:ascii="Calibri" w:hAnsi="Calibri"/>
                <w:sz w:val="16"/>
                <w:szCs w:val="16"/>
              </w:rPr>
              <w:t>GCTGTATCAGAATTTGGTGTTACATAG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9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66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’ </w:t>
            </w:r>
            <w:r>
              <w:rPr>
                <w:rFonts w:cs="Calibri" w:ascii="Calibri" w:hAnsi="Calibri"/>
                <w:sz w:val="16"/>
                <w:szCs w:val="16"/>
              </w:rPr>
              <w:t>CGGCTTATCAATGGTTCCTTG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22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lyt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M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’ </w:t>
            </w:r>
            <w:r>
              <w:rPr>
                <w:rFonts w:cs="Calibri" w:ascii="Calibri" w:hAnsi="Calibri"/>
                <w:sz w:val="16"/>
                <w:szCs w:val="16"/>
              </w:rPr>
              <w:t>CTATACATTCGTAGATGCTCAAGGAC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8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23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’ </w:t>
            </w:r>
            <w:r>
              <w:rPr>
                <w:rFonts w:cs="Calibri" w:ascii="Calibri" w:hAnsi="Calibri"/>
                <w:sz w:val="16"/>
                <w:szCs w:val="16"/>
              </w:rPr>
              <w:t>CGCTTGGTTGTTGTTACTATGTG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20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sce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D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CACCTGATGTTGGATTTACAGCA 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2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21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’ </w:t>
            </w:r>
            <w:r>
              <w:rPr>
                <w:rFonts w:cs="Calibri" w:ascii="Calibri" w:hAnsi="Calibri"/>
                <w:sz w:val="16"/>
                <w:szCs w:val="16"/>
              </w:rPr>
              <w:t>CAATCACAAGAAGTTGAAGCACCA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30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mpr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F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GAACCACCGTTTTCAACTGAA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4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31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  <w:r>
              <w:rPr>
                <w:rFonts w:cs="Calibri" w:ascii="Calibri" w:hAnsi="Calibri"/>
                <w:sz w:val="16"/>
                <w:szCs w:val="16"/>
              </w:rPr>
              <w:t>GTAAATCTAACTCTGGCAACCATC 3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79b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dlt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A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’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ATGTTTAGCATCAGGCGGTAC 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7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80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ACTTGGGAAACGGCTCACTAA 3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25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rna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III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CTGAGTCCAAGGAAACTAACTCTAC 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5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fiso et al.2007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55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’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TGATTTCAATGGCACAAGAT 3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14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gra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R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GTTGCTGGTATTGAAGATTTCG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2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15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CGCCAAGTTCCATACTCATCAC3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16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gra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S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CACCTGTGACAGCCATGAAATTA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6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17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CATCAATGACCATGCGTTTAAGTGACA3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42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  <w:t>wal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KR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AAACAACTACAATCCCTTCATACTAA3’</w:t>
            </w:r>
          </w:p>
        </w:tc>
        <w:tc>
          <w:tcPr>
            <w:tcW w:w="1154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0</w:t>
            </w:r>
          </w:p>
        </w:tc>
        <w:tc>
          <w:tcPr>
            <w:tcW w:w="129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V147</w:t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’CTTGACGGTTGGCATACTCACTTAA3’</w:t>
            </w:r>
          </w:p>
        </w:tc>
        <w:tc>
          <w:tcPr>
            <w:tcW w:w="1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1:00:00Z</dcterms:created>
  <dc:creator>Viviana</dc:creator>
  <dc:description/>
  <cp:keywords/>
  <dc:language>en-US</dc:language>
  <cp:lastModifiedBy>Viviana</cp:lastModifiedBy>
  <cp:lastPrinted>2011-10-13T10:31:00Z</cp:lastPrinted>
  <dcterms:modified xsi:type="dcterms:W3CDTF">2011-12-05T10:54:00Z</dcterms:modified>
  <cp:revision>20</cp:revision>
  <dc:subject/>
  <dc:title/>
</cp:coreProperties>
</file>